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321" w:rsidRDefault="000D4F9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C471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31643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0D4F9C">
        <w:rPr>
          <w:rFonts w:ascii="Times New Roman" w:hAnsi="Times New Roman" w:cs="Times New Roman"/>
          <w:b/>
          <w:bCs/>
          <w:szCs w:val="21"/>
        </w:rPr>
        <w:t>Sensitivity analysis of odds ratios for ≥30% decline in eGFR at 2 years, by BMI categories (further adjusted for antihypertensive medication use)</w:t>
      </w:r>
    </w:p>
    <w:p w:rsidR="000D4F9C" w:rsidRDefault="000D4F9C"/>
    <w:tbl>
      <w:tblPr>
        <w:tblW w:w="12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580"/>
      </w:tblGrid>
      <w:tr w:rsidR="000D4F9C" w:rsidRPr="000D4F9C" w:rsidTr="000D4F9C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MI category, kg/m</w:t>
            </w: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for linear trend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for quadratic trend</w:t>
            </w:r>
          </w:p>
        </w:tc>
      </w:tr>
      <w:tr w:rsidR="000D4F9C" w:rsidRPr="000D4F9C" w:rsidTr="000D4F9C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.0-18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0-20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0-22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0-24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.0-26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.0-29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.0-39.9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4F9C" w:rsidRPr="000D4F9C" w:rsidRDefault="000D4F9C" w:rsidP="000D4F9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4F9C" w:rsidRPr="000D4F9C" w:rsidRDefault="000D4F9C" w:rsidP="000D4F9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4F9C" w:rsidRPr="000D4F9C" w:rsidTr="000D4F9C">
        <w:trPr>
          <w:trHeight w:val="82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umber of participa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3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9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1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F9C" w:rsidRPr="000D4F9C" w:rsidTr="000D4F9C">
        <w:trPr>
          <w:trHeight w:val="55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umber of eve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F9C" w:rsidRPr="000D4F9C" w:rsidTr="000D4F9C">
        <w:trPr>
          <w:trHeight w:val="55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oportion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F9C" w:rsidRPr="000D4F9C" w:rsidTr="000D4F9C">
        <w:trPr>
          <w:trHeight w:val="55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dds ratio (95% CI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F9C" w:rsidRPr="000D4F9C" w:rsidTr="000D4F9C">
        <w:trPr>
          <w:trHeight w:val="552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Model 4'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38 </w:t>
            </w: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  <w:t>(1.63-3.4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25 </w:t>
            </w: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  <w:t>(1.16-2.2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21 </w:t>
            </w: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  <w:t>(0.92-1.6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21 </w:t>
            </w: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  <w:t>(0.87-1.6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18 </w:t>
            </w: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  <w:t>(0.81-1.7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76 </w:t>
            </w: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  <w:t>(1.13-2.7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F9C" w:rsidRPr="000D4F9C" w:rsidRDefault="000D4F9C" w:rsidP="000D4F9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D4F9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0D4F9C" w:rsidRDefault="000D4F9C">
      <w:pPr>
        <w:rPr>
          <w:rFonts w:ascii="Times New Roman" w:hAnsi="Times New Roman" w:cs="Times New Roman"/>
          <w:b/>
          <w:bCs/>
          <w:szCs w:val="21"/>
        </w:rPr>
      </w:pPr>
    </w:p>
    <w:p w:rsidR="000D4F9C" w:rsidRDefault="000D4F9C">
      <w:pPr>
        <w:rPr>
          <w:rFonts w:ascii="Times New Roman" w:hAnsi="Times New Roman" w:cs="Times New Roman"/>
        </w:rPr>
      </w:pPr>
      <w:r w:rsidRPr="000D4F9C">
        <w:rPr>
          <w:rFonts w:ascii="Times New Roman" w:hAnsi="Times New Roman" w:cs="Times New Roman"/>
        </w:rPr>
        <w:t>Model 4': Model 4 further adjusted for antihypertensive medication use.</w:t>
      </w:r>
    </w:p>
    <w:p w:rsidR="000D4F9C" w:rsidRPr="000D4F9C" w:rsidRDefault="000D4F9C" w:rsidP="000D4F9C">
      <w:pPr>
        <w:rPr>
          <w:rFonts w:ascii="Times New Roman" w:hAnsi="Times New Roman" w:cs="Times New Roman"/>
        </w:rPr>
      </w:pPr>
      <w:r w:rsidRPr="000D4F9C">
        <w:rPr>
          <w:rFonts w:ascii="Times New Roman" w:hAnsi="Times New Roman" w:cs="Times New Roman"/>
        </w:rPr>
        <w:t>eGFR, estimated glomerular filtration rate; BMI, body mass index</w:t>
      </w:r>
      <w:bookmarkStart w:id="0" w:name="_GoBack"/>
      <w:bookmarkEnd w:id="0"/>
    </w:p>
    <w:sectPr w:rsidR="000D4F9C" w:rsidRPr="000D4F9C" w:rsidSect="000D4F9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7075" w:rsidRDefault="00907075" w:rsidP="000D4F9C">
      <w:r>
        <w:separator/>
      </w:r>
    </w:p>
  </w:endnote>
  <w:endnote w:type="continuationSeparator" w:id="0">
    <w:p w:rsidR="00907075" w:rsidRDefault="00907075" w:rsidP="000D4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7075" w:rsidRDefault="00907075" w:rsidP="000D4F9C">
      <w:r>
        <w:separator/>
      </w:r>
    </w:p>
  </w:footnote>
  <w:footnote w:type="continuationSeparator" w:id="0">
    <w:p w:rsidR="00907075" w:rsidRDefault="00907075" w:rsidP="000D4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D2A"/>
    <w:rsid w:val="000D4F9C"/>
    <w:rsid w:val="00397D2A"/>
    <w:rsid w:val="008A381B"/>
    <w:rsid w:val="00907075"/>
    <w:rsid w:val="009F00B0"/>
    <w:rsid w:val="00EE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C2E1B96-0D0C-4F1F-B1E9-4AA0F3907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4F9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D4F9C"/>
  </w:style>
  <w:style w:type="paragraph" w:styleId="a5">
    <w:name w:val="footer"/>
    <w:basedOn w:val="a"/>
    <w:link w:val="a6"/>
    <w:uiPriority w:val="99"/>
    <w:unhideWhenUsed/>
    <w:rsid w:val="000D4F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D4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40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美紀</dc:creator>
  <cp:keywords/>
  <dc:description/>
  <cp:lastModifiedBy>中村美紀</cp:lastModifiedBy>
  <cp:revision>3</cp:revision>
  <dcterms:created xsi:type="dcterms:W3CDTF">2026-04-01T05:03:00Z</dcterms:created>
  <dcterms:modified xsi:type="dcterms:W3CDTF">2026-04-01T05:18:00Z</dcterms:modified>
</cp:coreProperties>
</file>